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40FB6" w14:textId="5816EA97" w:rsidR="00332B6F" w:rsidRDefault="00B1494D" w:rsidP="002E1F37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B1494D">
        <w:rPr>
          <w:rFonts w:ascii="Times New Roman" w:hAnsi="Times New Roman"/>
          <w:b/>
          <w:bCs/>
        </w:rPr>
        <w:drawing>
          <wp:inline distT="0" distB="0" distL="0" distR="0" wp14:anchorId="02328757" wp14:editId="100E34D8">
            <wp:extent cx="4114800" cy="3064055"/>
            <wp:effectExtent l="0" t="0" r="0" b="0"/>
            <wp:docPr id="3159650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9650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31964" cy="3076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B9893" w14:textId="011FD64F" w:rsidR="00332B6F" w:rsidRDefault="00332B6F" w:rsidP="00332B6F">
      <w:pPr>
        <w:spacing w:line="360" w:lineRule="auto"/>
        <w:rPr>
          <w:rFonts w:ascii="Times New Roman" w:hAnsi="Times New Roman"/>
          <w:color w:val="212121"/>
          <w:shd w:val="clear" w:color="auto" w:fill="FFFFFF"/>
        </w:rPr>
      </w:pPr>
      <w:r w:rsidRPr="009A7A0F">
        <w:rPr>
          <w:rFonts w:ascii="Times New Roman" w:hAnsi="Times New Roman"/>
          <w:b/>
          <w:bCs/>
        </w:rPr>
        <w:t>Supplementary Fig</w:t>
      </w:r>
      <w:r>
        <w:rPr>
          <w:rFonts w:ascii="Times New Roman" w:hAnsi="Times New Roman" w:hint="eastAsia"/>
          <w:b/>
          <w:bCs/>
        </w:rPr>
        <w:t>ure</w:t>
      </w:r>
      <w:r>
        <w:rPr>
          <w:rFonts w:ascii="Times New Roman" w:hAnsi="Times New Roman"/>
          <w:b/>
          <w:bCs/>
        </w:rPr>
        <w:t xml:space="preserve"> </w:t>
      </w:r>
      <w:r w:rsidRPr="009A7A0F">
        <w:rPr>
          <w:rFonts w:ascii="Times New Roman" w:hAnsi="Times New Roman"/>
          <w:b/>
          <w:bCs/>
        </w:rPr>
        <w:t>1</w:t>
      </w:r>
      <w:r>
        <w:rPr>
          <w:rFonts w:ascii="Times New Roman" w:hAnsi="Times New Roman" w:hint="eastAsia"/>
          <w:b/>
          <w:bCs/>
        </w:rPr>
        <w:t xml:space="preserve">. </w:t>
      </w:r>
      <w:bookmarkStart w:id="0" w:name="OLE_LINK70"/>
      <w:r>
        <w:rPr>
          <w:rFonts w:ascii="Times New Roman" w:hAnsi="Times New Roman" w:hint="eastAsia"/>
          <w:b/>
          <w:bCs/>
        </w:rPr>
        <w:t xml:space="preserve">Blocking </w:t>
      </w:r>
      <w:r>
        <w:rPr>
          <w:rFonts w:ascii="Times New Roman" w:hAnsi="Times New Roman"/>
          <w:b/>
          <w:bCs/>
        </w:rPr>
        <w:t>HMGB1 represses ferroptosis</w:t>
      </w:r>
      <w:r>
        <w:rPr>
          <w:rFonts w:ascii="Times New Roman" w:hAnsi="Times New Roman" w:hint="eastAsia"/>
          <w:b/>
          <w:bCs/>
        </w:rPr>
        <w:t xml:space="preserve"> and cell permeability in </w:t>
      </w:r>
      <w:r>
        <w:rPr>
          <w:rFonts w:ascii="Times New Roman" w:hAnsi="Times New Roman"/>
          <w:b/>
          <w:bCs/>
        </w:rPr>
        <w:t>LPS-treated MLE-12 cells</w:t>
      </w:r>
      <w:r>
        <w:rPr>
          <w:rFonts w:ascii="Times New Roman" w:hAnsi="Times New Roman" w:hint="eastAsia"/>
          <w:b/>
          <w:bCs/>
        </w:rPr>
        <w:t xml:space="preserve">. </w:t>
      </w:r>
      <w:bookmarkEnd w:id="0"/>
      <w:r w:rsidRPr="00AA69C6">
        <w:rPr>
          <w:rFonts w:ascii="Times New Roman" w:hAnsi="Times New Roman"/>
          <w:color w:val="212121"/>
          <w:shd w:val="clear" w:color="auto" w:fill="FFFFFF"/>
        </w:rPr>
        <w:t>After treated with</w:t>
      </w:r>
      <w:r>
        <w:rPr>
          <w:rFonts w:ascii="Times New Roman" w:hAnsi="Times New Roman"/>
          <w:color w:val="212121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212121"/>
          <w:shd w:val="clear" w:color="auto" w:fill="FFFFFF"/>
        </w:rPr>
        <w:t>si-</w:t>
      </w:r>
      <w:r>
        <w:rPr>
          <w:rFonts w:ascii="Times New Roman" w:hAnsi="Times New Roman"/>
          <w:color w:val="212121"/>
          <w:shd w:val="clear" w:color="auto" w:fill="FFFFFF"/>
        </w:rPr>
        <w:t xml:space="preserve">HMGB1 or </w:t>
      </w:r>
      <w:r>
        <w:rPr>
          <w:rFonts w:ascii="Times New Roman" w:hAnsi="Times New Roman" w:hint="eastAsia"/>
          <w:color w:val="212121"/>
          <w:shd w:val="clear" w:color="auto" w:fill="FFFFFF"/>
        </w:rPr>
        <w:t>si-</w:t>
      </w:r>
      <w:r>
        <w:rPr>
          <w:rFonts w:ascii="Times New Roman" w:hAnsi="Times New Roman"/>
          <w:color w:val="212121"/>
          <w:shd w:val="clear" w:color="auto" w:fill="FFFFFF"/>
        </w:rPr>
        <w:t>HMGB1 combination with</w:t>
      </w:r>
      <w:r w:rsidRPr="00A051F7">
        <w:rPr>
          <w:rFonts w:ascii="Times New Roman" w:hAnsi="Times New Roman" w:hint="eastAsia"/>
          <w:color w:val="212121"/>
          <w:shd w:val="clear" w:color="auto" w:fill="FFFFFF"/>
        </w:rPr>
        <w:t xml:space="preserve"> </w:t>
      </w:r>
      <w:r w:rsidRPr="009A7A0F">
        <w:rPr>
          <w:rFonts w:ascii="Times New Roman" w:hAnsi="Times New Roman"/>
          <w:color w:val="212121"/>
          <w:shd w:val="clear" w:color="auto" w:fill="FFFFFF"/>
        </w:rPr>
        <w:t>2</w:t>
      </w:r>
      <w:r>
        <w:rPr>
          <w:rFonts w:ascii="Times New Roman" w:hAnsi="Times New Roman"/>
          <w:color w:val="212121"/>
          <w:shd w:val="clear" w:color="auto" w:fill="FFFFFF"/>
        </w:rPr>
        <w:t xml:space="preserve"> µM </w:t>
      </w:r>
      <w:r w:rsidRPr="00CE4A67">
        <w:rPr>
          <w:rFonts w:ascii="Times New Roman" w:hAnsi="Times New Roman"/>
          <w:color w:val="212121"/>
          <w:shd w:val="clear" w:color="auto" w:fill="FFFFFF"/>
        </w:rPr>
        <w:t>ML385</w:t>
      </w:r>
      <w:r>
        <w:rPr>
          <w:rFonts w:ascii="Times New Roman" w:hAnsi="Times New Roman" w:hint="eastAsia"/>
          <w:color w:val="212121"/>
          <w:shd w:val="clear" w:color="auto" w:fill="FFFFFF"/>
        </w:rPr>
        <w:t>.</w:t>
      </w:r>
      <w:r>
        <w:rPr>
          <w:rFonts w:ascii="Times New Roman" w:hAnsi="Times New Roman"/>
          <w:color w:val="212121"/>
          <w:shd w:val="clear" w:color="auto" w:fill="FFFFFF"/>
        </w:rPr>
        <w:t xml:space="preserve"> </w:t>
      </w:r>
      <w:bookmarkStart w:id="1" w:name="OLE_LINK72"/>
      <w:r>
        <w:rPr>
          <w:rFonts w:ascii="Times New Roman" w:hAnsi="Times New Roman" w:hint="eastAsia"/>
          <w:color w:val="212121"/>
          <w:shd w:val="clear" w:color="auto" w:fill="FFFFFF"/>
        </w:rPr>
        <w:t>(A-</w:t>
      </w:r>
      <w:r>
        <w:rPr>
          <w:rFonts w:ascii="Times New Roman" w:hAnsi="Times New Roman"/>
          <w:color w:val="212121"/>
          <w:shd w:val="clear" w:color="auto" w:fill="FFFFFF"/>
        </w:rPr>
        <w:t>B</w:t>
      </w:r>
      <w:r>
        <w:rPr>
          <w:rFonts w:ascii="Times New Roman" w:hAnsi="Times New Roman" w:hint="eastAsia"/>
          <w:color w:val="212121"/>
          <w:shd w:val="clear" w:color="auto" w:fill="FFFFFF"/>
        </w:rPr>
        <w:t>)</w:t>
      </w:r>
      <w:bookmarkEnd w:id="1"/>
      <w:r>
        <w:rPr>
          <w:rFonts w:ascii="Times New Roman" w:hAnsi="Times New Roman" w:hint="eastAsia"/>
          <w:color w:val="212121"/>
          <w:shd w:val="clear" w:color="auto" w:fill="FFFFFF"/>
        </w:rPr>
        <w:t xml:space="preserve"> </w:t>
      </w:r>
      <w:r>
        <w:rPr>
          <w:rFonts w:ascii="Times New Roman" w:hAnsi="Times New Roman"/>
        </w:rPr>
        <w:t>ROS and MDA levels</w:t>
      </w:r>
      <w:r>
        <w:rPr>
          <w:rFonts w:ascii="Times New Roman" w:hAnsi="Times New Roman" w:hint="eastAsia"/>
        </w:rPr>
        <w:t xml:space="preserve"> in </w:t>
      </w:r>
      <w:r>
        <w:rPr>
          <w:rFonts w:ascii="Times New Roman" w:hAnsi="Times New Roman" w:hint="eastAsia"/>
          <w:color w:val="212121"/>
          <w:shd w:val="clear" w:color="auto" w:fill="FFFFFF"/>
        </w:rPr>
        <w:t xml:space="preserve">LPS-stimulated </w:t>
      </w:r>
      <w:r>
        <w:rPr>
          <w:rFonts w:ascii="Times New Roman" w:hAnsi="Times New Roman"/>
          <w:color w:val="212121"/>
          <w:shd w:val="clear" w:color="auto" w:fill="FFFFFF"/>
        </w:rPr>
        <w:t>MLE-12 cells</w:t>
      </w:r>
      <w:r>
        <w:rPr>
          <w:rFonts w:ascii="Times New Roman" w:hAnsi="Times New Roman" w:hint="eastAsia"/>
        </w:rPr>
        <w:t xml:space="preserve"> were detected by corresponding kits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C-D) SOD and CAT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levels</w:t>
      </w:r>
      <w:r>
        <w:rPr>
          <w:rFonts w:ascii="Times New Roman" w:hAnsi="Times New Roman" w:hint="eastAsia"/>
        </w:rPr>
        <w:t xml:space="preserve"> in </w:t>
      </w:r>
      <w:r>
        <w:rPr>
          <w:rFonts w:ascii="Times New Roman" w:hAnsi="Times New Roman" w:hint="eastAsia"/>
          <w:color w:val="212121"/>
          <w:shd w:val="clear" w:color="auto" w:fill="FFFFFF"/>
        </w:rPr>
        <w:t xml:space="preserve">LPS-stimulated </w:t>
      </w:r>
      <w:r>
        <w:rPr>
          <w:rFonts w:ascii="Times New Roman" w:hAnsi="Times New Roman"/>
          <w:color w:val="212121"/>
          <w:shd w:val="clear" w:color="auto" w:fill="FFFFFF"/>
        </w:rPr>
        <w:t>MLE-12 cells</w:t>
      </w:r>
      <w:r>
        <w:rPr>
          <w:rFonts w:ascii="Times New Roman" w:hAnsi="Times New Roman" w:hint="eastAsia"/>
        </w:rPr>
        <w:t xml:space="preserve"> were detected by </w:t>
      </w:r>
      <w:r>
        <w:rPr>
          <w:rFonts w:ascii="Times New Roman" w:hAnsi="Times New Roman"/>
        </w:rPr>
        <w:t xml:space="preserve">ELISA method. </w:t>
      </w:r>
      <w:r>
        <w:rPr>
          <w:rFonts w:ascii="Times New Roman" w:hAnsi="Times New Roman" w:hint="eastAsia"/>
        </w:rPr>
        <w:t>(</w:t>
      </w:r>
      <w:r>
        <w:rPr>
          <w:rFonts w:ascii="Times New Roman" w:hAnsi="Times New Roman"/>
        </w:rPr>
        <w:t>E</w:t>
      </w:r>
      <w:r>
        <w:rPr>
          <w:rFonts w:ascii="Times New Roman" w:hAnsi="Times New Roman" w:hint="eastAsia"/>
        </w:rPr>
        <w:t xml:space="preserve">) </w:t>
      </w:r>
      <w:r>
        <w:rPr>
          <w:rFonts w:ascii="Times New Roman" w:hAnsi="Times New Roman"/>
          <w:color w:val="212121"/>
          <w:shd w:val="clear" w:color="auto" w:fill="FFFFFF"/>
        </w:rPr>
        <w:t>The permeability of the MLE-12 cells</w:t>
      </w:r>
      <w:r>
        <w:rPr>
          <w:rFonts w:ascii="Times New Roman" w:hAnsi="Times New Roman" w:hint="eastAsia"/>
          <w:color w:val="212121"/>
          <w:shd w:val="clear" w:color="auto" w:fill="FFFFFF"/>
        </w:rPr>
        <w:t xml:space="preserve"> was assessed. </w:t>
      </w:r>
      <w:bookmarkStart w:id="2" w:name="OLE_LINK75"/>
      <w:r>
        <w:rPr>
          <w:rFonts w:ascii="Times New Roman" w:hAnsi="Times New Roman" w:hint="eastAsia"/>
          <w:vertAlign w:val="superscript"/>
        </w:rPr>
        <w:t>**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&lt;0.01 </w:t>
      </w:r>
      <w:r>
        <w:rPr>
          <w:rFonts w:ascii="Times New Roman" w:hAnsi="Times New Roman" w:hint="eastAsia"/>
          <w:i/>
          <w:iCs/>
        </w:rPr>
        <w:t>v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 xml:space="preserve">control </w:t>
      </w:r>
      <w:r>
        <w:rPr>
          <w:rFonts w:ascii="Times New Roman" w:hAnsi="Times New Roman" w:hint="eastAsia"/>
        </w:rPr>
        <w:t xml:space="preserve">cells; </w:t>
      </w:r>
      <w:r>
        <w:rPr>
          <w:rFonts w:ascii="Times New Roman" w:hAnsi="Times New Roman" w:hint="eastAsia"/>
          <w:vertAlign w:val="superscript"/>
        </w:rPr>
        <w:t>##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&lt;0.01 </w:t>
      </w:r>
      <w:r>
        <w:rPr>
          <w:rFonts w:ascii="Times New Roman" w:hAnsi="Times New Roman" w:hint="eastAsia"/>
          <w:i/>
          <w:iCs/>
        </w:rPr>
        <w:t>vs</w:t>
      </w:r>
      <w:r>
        <w:rPr>
          <w:rFonts w:ascii="Times New Roman" w:hAnsi="Times New Roman" w:hint="eastAsia"/>
        </w:rPr>
        <w:t>.</w:t>
      </w:r>
      <w:bookmarkStart w:id="3" w:name="OLE_LINK71"/>
      <w:r>
        <w:rPr>
          <w:rFonts w:ascii="Times New Roman" w:hAnsi="Times New Roman" w:hint="eastAsia"/>
        </w:rPr>
        <w:t xml:space="preserve"> </w:t>
      </w:r>
      <w:bookmarkEnd w:id="3"/>
      <w:r>
        <w:rPr>
          <w:rFonts w:ascii="Times New Roman" w:hAnsi="Times New Roman"/>
        </w:rPr>
        <w:t xml:space="preserve">LPS group; </w:t>
      </w:r>
      <w:r>
        <w:rPr>
          <w:rFonts w:ascii="Times New Roman" w:hAnsi="Times New Roman"/>
          <w:vertAlign w:val="superscript"/>
        </w:rPr>
        <w:t>&amp;&amp;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&lt;0.01 </w:t>
      </w:r>
      <w:r>
        <w:rPr>
          <w:rFonts w:ascii="Times New Roman" w:hAnsi="Times New Roman" w:hint="eastAsia"/>
          <w:i/>
          <w:iCs/>
        </w:rPr>
        <w:t>v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 xml:space="preserve">LPS + </w:t>
      </w:r>
      <w:r>
        <w:rPr>
          <w:rFonts w:ascii="Times New Roman" w:hAnsi="Times New Roman" w:hint="eastAsia"/>
          <w:color w:val="212121"/>
          <w:shd w:val="clear" w:color="auto" w:fill="FFFFFF"/>
        </w:rPr>
        <w:t>si-</w:t>
      </w:r>
      <w:r>
        <w:rPr>
          <w:rFonts w:ascii="Times New Roman" w:hAnsi="Times New Roman"/>
          <w:color w:val="212121"/>
          <w:shd w:val="clear" w:color="auto" w:fill="FFFFFF"/>
        </w:rPr>
        <w:t xml:space="preserve">HMGB1 </w:t>
      </w:r>
      <w:r>
        <w:rPr>
          <w:rFonts w:ascii="Times New Roman" w:hAnsi="Times New Roman"/>
        </w:rPr>
        <w:t>group</w:t>
      </w:r>
      <w:r>
        <w:rPr>
          <w:rFonts w:ascii="Times New Roman" w:hAnsi="Times New Roman" w:hint="eastAsia"/>
        </w:rPr>
        <w:t>.</w:t>
      </w:r>
    </w:p>
    <w:bookmarkEnd w:id="2"/>
    <w:p w14:paraId="050928FB" w14:textId="77777777" w:rsidR="009C292F" w:rsidRDefault="009C292F"/>
    <w:sectPr w:rsidR="009C2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B6F"/>
    <w:rsid w:val="00001D36"/>
    <w:rsid w:val="00010D3B"/>
    <w:rsid w:val="000217D1"/>
    <w:rsid w:val="00025236"/>
    <w:rsid w:val="0002617E"/>
    <w:rsid w:val="0005066E"/>
    <w:rsid w:val="0007746A"/>
    <w:rsid w:val="00080357"/>
    <w:rsid w:val="00096257"/>
    <w:rsid w:val="00097C13"/>
    <w:rsid w:val="000A5ABA"/>
    <w:rsid w:val="000B34F8"/>
    <w:rsid w:val="000C547A"/>
    <w:rsid w:val="000C62CA"/>
    <w:rsid w:val="000D7E1F"/>
    <w:rsid w:val="000E444B"/>
    <w:rsid w:val="000F082F"/>
    <w:rsid w:val="000F126E"/>
    <w:rsid w:val="000F32B9"/>
    <w:rsid w:val="000F36FC"/>
    <w:rsid w:val="000F77AB"/>
    <w:rsid w:val="00106C56"/>
    <w:rsid w:val="00115300"/>
    <w:rsid w:val="00115486"/>
    <w:rsid w:val="00115B45"/>
    <w:rsid w:val="00120931"/>
    <w:rsid w:val="001209C8"/>
    <w:rsid w:val="00123504"/>
    <w:rsid w:val="00123721"/>
    <w:rsid w:val="001249D7"/>
    <w:rsid w:val="0012788B"/>
    <w:rsid w:val="00132B39"/>
    <w:rsid w:val="001465AB"/>
    <w:rsid w:val="001473FF"/>
    <w:rsid w:val="001616F9"/>
    <w:rsid w:val="00171DE0"/>
    <w:rsid w:val="00173E65"/>
    <w:rsid w:val="001752A4"/>
    <w:rsid w:val="00176861"/>
    <w:rsid w:val="0018098C"/>
    <w:rsid w:val="0018306F"/>
    <w:rsid w:val="001861DB"/>
    <w:rsid w:val="00197782"/>
    <w:rsid w:val="001A0731"/>
    <w:rsid w:val="001A23D0"/>
    <w:rsid w:val="001B3DF0"/>
    <w:rsid w:val="001C0B6B"/>
    <w:rsid w:val="001F4B69"/>
    <w:rsid w:val="00200000"/>
    <w:rsid w:val="00210FD2"/>
    <w:rsid w:val="00220E8E"/>
    <w:rsid w:val="00222A2F"/>
    <w:rsid w:val="0022618F"/>
    <w:rsid w:val="002316C4"/>
    <w:rsid w:val="00233704"/>
    <w:rsid w:val="00235239"/>
    <w:rsid w:val="002355C9"/>
    <w:rsid w:val="00242A32"/>
    <w:rsid w:val="0024483E"/>
    <w:rsid w:val="002472C1"/>
    <w:rsid w:val="00251507"/>
    <w:rsid w:val="00262990"/>
    <w:rsid w:val="002676BB"/>
    <w:rsid w:val="00274199"/>
    <w:rsid w:val="0028265B"/>
    <w:rsid w:val="0028594A"/>
    <w:rsid w:val="0028712A"/>
    <w:rsid w:val="00291BCA"/>
    <w:rsid w:val="002A4C47"/>
    <w:rsid w:val="002C29AB"/>
    <w:rsid w:val="002C3BF7"/>
    <w:rsid w:val="002C4572"/>
    <w:rsid w:val="002C4A1D"/>
    <w:rsid w:val="002D1365"/>
    <w:rsid w:val="002E1F37"/>
    <w:rsid w:val="002F32D3"/>
    <w:rsid w:val="002F6B4C"/>
    <w:rsid w:val="00303273"/>
    <w:rsid w:val="00312517"/>
    <w:rsid w:val="0031487C"/>
    <w:rsid w:val="0032055F"/>
    <w:rsid w:val="00332B6F"/>
    <w:rsid w:val="00332C6E"/>
    <w:rsid w:val="0033433C"/>
    <w:rsid w:val="0033497B"/>
    <w:rsid w:val="0034248B"/>
    <w:rsid w:val="003430F1"/>
    <w:rsid w:val="00353B9A"/>
    <w:rsid w:val="00356DA5"/>
    <w:rsid w:val="003620C7"/>
    <w:rsid w:val="003833F7"/>
    <w:rsid w:val="00392742"/>
    <w:rsid w:val="003A1BEC"/>
    <w:rsid w:val="003B1AF8"/>
    <w:rsid w:val="003D2BDE"/>
    <w:rsid w:val="003D3C1E"/>
    <w:rsid w:val="003F1BEF"/>
    <w:rsid w:val="003F3157"/>
    <w:rsid w:val="004028F2"/>
    <w:rsid w:val="00415E63"/>
    <w:rsid w:val="00420CD7"/>
    <w:rsid w:val="0043543A"/>
    <w:rsid w:val="00436300"/>
    <w:rsid w:val="00436932"/>
    <w:rsid w:val="00437E40"/>
    <w:rsid w:val="004468C8"/>
    <w:rsid w:val="00451809"/>
    <w:rsid w:val="00453A03"/>
    <w:rsid w:val="0045711E"/>
    <w:rsid w:val="0048003C"/>
    <w:rsid w:val="00481604"/>
    <w:rsid w:val="004844AE"/>
    <w:rsid w:val="00492859"/>
    <w:rsid w:val="004A088D"/>
    <w:rsid w:val="004B605D"/>
    <w:rsid w:val="004C007A"/>
    <w:rsid w:val="004C47EA"/>
    <w:rsid w:val="004C7D3D"/>
    <w:rsid w:val="004D6BF9"/>
    <w:rsid w:val="00502399"/>
    <w:rsid w:val="00526127"/>
    <w:rsid w:val="00545698"/>
    <w:rsid w:val="0055205E"/>
    <w:rsid w:val="005658F5"/>
    <w:rsid w:val="005846C9"/>
    <w:rsid w:val="00585403"/>
    <w:rsid w:val="005876C6"/>
    <w:rsid w:val="0059062B"/>
    <w:rsid w:val="00590D4E"/>
    <w:rsid w:val="0059202B"/>
    <w:rsid w:val="00597C4C"/>
    <w:rsid w:val="005A0F79"/>
    <w:rsid w:val="005A5239"/>
    <w:rsid w:val="005A7EC2"/>
    <w:rsid w:val="005B6E50"/>
    <w:rsid w:val="005D0D74"/>
    <w:rsid w:val="005D1022"/>
    <w:rsid w:val="005D367D"/>
    <w:rsid w:val="005D5452"/>
    <w:rsid w:val="005E60C1"/>
    <w:rsid w:val="005F15BE"/>
    <w:rsid w:val="005F564F"/>
    <w:rsid w:val="005F6926"/>
    <w:rsid w:val="005F6E5C"/>
    <w:rsid w:val="00600D58"/>
    <w:rsid w:val="006034BD"/>
    <w:rsid w:val="006056B1"/>
    <w:rsid w:val="0061495E"/>
    <w:rsid w:val="006200B0"/>
    <w:rsid w:val="00626D5F"/>
    <w:rsid w:val="006278E4"/>
    <w:rsid w:val="0063612E"/>
    <w:rsid w:val="006412C3"/>
    <w:rsid w:val="006459F2"/>
    <w:rsid w:val="006478BA"/>
    <w:rsid w:val="0065193A"/>
    <w:rsid w:val="00657967"/>
    <w:rsid w:val="00664D43"/>
    <w:rsid w:val="00666494"/>
    <w:rsid w:val="0067417C"/>
    <w:rsid w:val="00675A40"/>
    <w:rsid w:val="006838A7"/>
    <w:rsid w:val="006850FE"/>
    <w:rsid w:val="0068664D"/>
    <w:rsid w:val="006940CF"/>
    <w:rsid w:val="006A6C60"/>
    <w:rsid w:val="006C0A8F"/>
    <w:rsid w:val="006C288E"/>
    <w:rsid w:val="006D281E"/>
    <w:rsid w:val="006D2B1C"/>
    <w:rsid w:val="006D44B7"/>
    <w:rsid w:val="006D4C8A"/>
    <w:rsid w:val="006D4E6F"/>
    <w:rsid w:val="006E07C0"/>
    <w:rsid w:val="006E366A"/>
    <w:rsid w:val="006E3FF5"/>
    <w:rsid w:val="006F5442"/>
    <w:rsid w:val="006F75DA"/>
    <w:rsid w:val="00700C23"/>
    <w:rsid w:val="0070195E"/>
    <w:rsid w:val="00717C98"/>
    <w:rsid w:val="00724F08"/>
    <w:rsid w:val="0073616A"/>
    <w:rsid w:val="00753C53"/>
    <w:rsid w:val="00753E7F"/>
    <w:rsid w:val="00771344"/>
    <w:rsid w:val="007876CB"/>
    <w:rsid w:val="00787FBF"/>
    <w:rsid w:val="007906DE"/>
    <w:rsid w:val="007936EF"/>
    <w:rsid w:val="00793851"/>
    <w:rsid w:val="007948F1"/>
    <w:rsid w:val="00796D70"/>
    <w:rsid w:val="007A0E2E"/>
    <w:rsid w:val="007A2A39"/>
    <w:rsid w:val="007A3D13"/>
    <w:rsid w:val="007A5081"/>
    <w:rsid w:val="007C4A20"/>
    <w:rsid w:val="007C51C4"/>
    <w:rsid w:val="007C72A9"/>
    <w:rsid w:val="007D12D9"/>
    <w:rsid w:val="007D35D9"/>
    <w:rsid w:val="007D62D1"/>
    <w:rsid w:val="007D79FA"/>
    <w:rsid w:val="007E3D0E"/>
    <w:rsid w:val="007F2CBE"/>
    <w:rsid w:val="007F3312"/>
    <w:rsid w:val="00814736"/>
    <w:rsid w:val="00815538"/>
    <w:rsid w:val="008174C8"/>
    <w:rsid w:val="00822EAB"/>
    <w:rsid w:val="00831AB2"/>
    <w:rsid w:val="00832D63"/>
    <w:rsid w:val="00840CA0"/>
    <w:rsid w:val="0084409D"/>
    <w:rsid w:val="00850E28"/>
    <w:rsid w:val="00852309"/>
    <w:rsid w:val="008540D2"/>
    <w:rsid w:val="00862753"/>
    <w:rsid w:val="00863C77"/>
    <w:rsid w:val="00863ED3"/>
    <w:rsid w:val="00871304"/>
    <w:rsid w:val="00875D2C"/>
    <w:rsid w:val="00876517"/>
    <w:rsid w:val="00876B13"/>
    <w:rsid w:val="00885CD3"/>
    <w:rsid w:val="008920C0"/>
    <w:rsid w:val="008A0EDA"/>
    <w:rsid w:val="008A1EB9"/>
    <w:rsid w:val="008A296A"/>
    <w:rsid w:val="008B3955"/>
    <w:rsid w:val="008B488A"/>
    <w:rsid w:val="008C4FA7"/>
    <w:rsid w:val="008D60DB"/>
    <w:rsid w:val="008D7174"/>
    <w:rsid w:val="008E039F"/>
    <w:rsid w:val="008E3B55"/>
    <w:rsid w:val="008E7D61"/>
    <w:rsid w:val="008F23A3"/>
    <w:rsid w:val="008F41F9"/>
    <w:rsid w:val="009003DC"/>
    <w:rsid w:val="00920CAC"/>
    <w:rsid w:val="009235E8"/>
    <w:rsid w:val="00927291"/>
    <w:rsid w:val="00931830"/>
    <w:rsid w:val="0094175A"/>
    <w:rsid w:val="0094661B"/>
    <w:rsid w:val="00946DFE"/>
    <w:rsid w:val="009504E4"/>
    <w:rsid w:val="00961116"/>
    <w:rsid w:val="0096352E"/>
    <w:rsid w:val="009930F7"/>
    <w:rsid w:val="00993AEB"/>
    <w:rsid w:val="00997D69"/>
    <w:rsid w:val="009C292F"/>
    <w:rsid w:val="009C43AA"/>
    <w:rsid w:val="009C64C0"/>
    <w:rsid w:val="009D701F"/>
    <w:rsid w:val="009E34E0"/>
    <w:rsid w:val="009E5BC5"/>
    <w:rsid w:val="009E6C69"/>
    <w:rsid w:val="009F041E"/>
    <w:rsid w:val="009F1CB5"/>
    <w:rsid w:val="009F1FBD"/>
    <w:rsid w:val="009F218B"/>
    <w:rsid w:val="009F3C14"/>
    <w:rsid w:val="009F4B5F"/>
    <w:rsid w:val="00A039A7"/>
    <w:rsid w:val="00A03D0C"/>
    <w:rsid w:val="00A07538"/>
    <w:rsid w:val="00A11C38"/>
    <w:rsid w:val="00A139AF"/>
    <w:rsid w:val="00A20C3D"/>
    <w:rsid w:val="00A32CF2"/>
    <w:rsid w:val="00A33476"/>
    <w:rsid w:val="00A40D85"/>
    <w:rsid w:val="00A40FDF"/>
    <w:rsid w:val="00A42C73"/>
    <w:rsid w:val="00A47A7D"/>
    <w:rsid w:val="00A53943"/>
    <w:rsid w:val="00A56321"/>
    <w:rsid w:val="00A67690"/>
    <w:rsid w:val="00A70AC8"/>
    <w:rsid w:val="00A763CC"/>
    <w:rsid w:val="00A81C51"/>
    <w:rsid w:val="00A85AB9"/>
    <w:rsid w:val="00A9587A"/>
    <w:rsid w:val="00AA6ECD"/>
    <w:rsid w:val="00AB0ACB"/>
    <w:rsid w:val="00AC0A64"/>
    <w:rsid w:val="00AD5BC3"/>
    <w:rsid w:val="00AE032D"/>
    <w:rsid w:val="00AE261E"/>
    <w:rsid w:val="00B01DCA"/>
    <w:rsid w:val="00B02DE7"/>
    <w:rsid w:val="00B07A29"/>
    <w:rsid w:val="00B1494D"/>
    <w:rsid w:val="00B17E63"/>
    <w:rsid w:val="00B24B9B"/>
    <w:rsid w:val="00B257B3"/>
    <w:rsid w:val="00B356DB"/>
    <w:rsid w:val="00B56783"/>
    <w:rsid w:val="00B631DF"/>
    <w:rsid w:val="00B64B8D"/>
    <w:rsid w:val="00B775B4"/>
    <w:rsid w:val="00B80527"/>
    <w:rsid w:val="00B918BF"/>
    <w:rsid w:val="00B9286F"/>
    <w:rsid w:val="00BB0914"/>
    <w:rsid w:val="00BB0958"/>
    <w:rsid w:val="00BB3387"/>
    <w:rsid w:val="00BC0D2A"/>
    <w:rsid w:val="00BD4957"/>
    <w:rsid w:val="00BE2887"/>
    <w:rsid w:val="00BE50F8"/>
    <w:rsid w:val="00BE514A"/>
    <w:rsid w:val="00BE52A0"/>
    <w:rsid w:val="00BF0421"/>
    <w:rsid w:val="00BF1280"/>
    <w:rsid w:val="00BF2EBC"/>
    <w:rsid w:val="00BF5BAD"/>
    <w:rsid w:val="00C054C3"/>
    <w:rsid w:val="00C05790"/>
    <w:rsid w:val="00C0729C"/>
    <w:rsid w:val="00C12BA6"/>
    <w:rsid w:val="00C1378E"/>
    <w:rsid w:val="00C13EF2"/>
    <w:rsid w:val="00C17C4E"/>
    <w:rsid w:val="00C242E0"/>
    <w:rsid w:val="00C4030C"/>
    <w:rsid w:val="00C412BE"/>
    <w:rsid w:val="00C54372"/>
    <w:rsid w:val="00C570ED"/>
    <w:rsid w:val="00C575FA"/>
    <w:rsid w:val="00C57EEA"/>
    <w:rsid w:val="00C64DB7"/>
    <w:rsid w:val="00C76398"/>
    <w:rsid w:val="00C76902"/>
    <w:rsid w:val="00C81A63"/>
    <w:rsid w:val="00C9770D"/>
    <w:rsid w:val="00C97F38"/>
    <w:rsid w:val="00CA7A4D"/>
    <w:rsid w:val="00CB4850"/>
    <w:rsid w:val="00CB79A6"/>
    <w:rsid w:val="00CC257C"/>
    <w:rsid w:val="00CD4D02"/>
    <w:rsid w:val="00CD5BF5"/>
    <w:rsid w:val="00CE35A7"/>
    <w:rsid w:val="00CE4C99"/>
    <w:rsid w:val="00CE6924"/>
    <w:rsid w:val="00CF0CF2"/>
    <w:rsid w:val="00CF13CB"/>
    <w:rsid w:val="00CF2446"/>
    <w:rsid w:val="00CF2A3B"/>
    <w:rsid w:val="00CF4C85"/>
    <w:rsid w:val="00D12527"/>
    <w:rsid w:val="00D128A0"/>
    <w:rsid w:val="00D137E2"/>
    <w:rsid w:val="00D15056"/>
    <w:rsid w:val="00D16149"/>
    <w:rsid w:val="00D232C3"/>
    <w:rsid w:val="00D30227"/>
    <w:rsid w:val="00D30C9E"/>
    <w:rsid w:val="00D36831"/>
    <w:rsid w:val="00D40DE8"/>
    <w:rsid w:val="00D4397C"/>
    <w:rsid w:val="00D51757"/>
    <w:rsid w:val="00D56231"/>
    <w:rsid w:val="00D62EF2"/>
    <w:rsid w:val="00D727E5"/>
    <w:rsid w:val="00D80766"/>
    <w:rsid w:val="00D86BE3"/>
    <w:rsid w:val="00D8795C"/>
    <w:rsid w:val="00D91A24"/>
    <w:rsid w:val="00D92250"/>
    <w:rsid w:val="00D954B0"/>
    <w:rsid w:val="00D95902"/>
    <w:rsid w:val="00DA1E2D"/>
    <w:rsid w:val="00DA5A08"/>
    <w:rsid w:val="00DA6083"/>
    <w:rsid w:val="00DB1B8F"/>
    <w:rsid w:val="00DC31E7"/>
    <w:rsid w:val="00DC6EC2"/>
    <w:rsid w:val="00DD0B71"/>
    <w:rsid w:val="00DD2576"/>
    <w:rsid w:val="00DD3910"/>
    <w:rsid w:val="00E0080B"/>
    <w:rsid w:val="00E03906"/>
    <w:rsid w:val="00E07E63"/>
    <w:rsid w:val="00E31125"/>
    <w:rsid w:val="00E502E8"/>
    <w:rsid w:val="00E51A12"/>
    <w:rsid w:val="00E75114"/>
    <w:rsid w:val="00E7791A"/>
    <w:rsid w:val="00E84A4B"/>
    <w:rsid w:val="00E86D09"/>
    <w:rsid w:val="00E94718"/>
    <w:rsid w:val="00E95377"/>
    <w:rsid w:val="00E95C35"/>
    <w:rsid w:val="00E963DC"/>
    <w:rsid w:val="00EA1E6A"/>
    <w:rsid w:val="00EB1024"/>
    <w:rsid w:val="00EC5A35"/>
    <w:rsid w:val="00EC6E2F"/>
    <w:rsid w:val="00ED3BFE"/>
    <w:rsid w:val="00ED586C"/>
    <w:rsid w:val="00EE5924"/>
    <w:rsid w:val="00EE7ED5"/>
    <w:rsid w:val="00EF5FC9"/>
    <w:rsid w:val="00EF7772"/>
    <w:rsid w:val="00F107B3"/>
    <w:rsid w:val="00F13067"/>
    <w:rsid w:val="00F14E27"/>
    <w:rsid w:val="00F20011"/>
    <w:rsid w:val="00F23F13"/>
    <w:rsid w:val="00F521DE"/>
    <w:rsid w:val="00F62326"/>
    <w:rsid w:val="00F75845"/>
    <w:rsid w:val="00F82718"/>
    <w:rsid w:val="00F9069F"/>
    <w:rsid w:val="00F916E3"/>
    <w:rsid w:val="00F934F2"/>
    <w:rsid w:val="00F9354B"/>
    <w:rsid w:val="00F93C41"/>
    <w:rsid w:val="00F95DEE"/>
    <w:rsid w:val="00F95F55"/>
    <w:rsid w:val="00FA7DDD"/>
    <w:rsid w:val="00FB7109"/>
    <w:rsid w:val="00FC07B2"/>
    <w:rsid w:val="00FD1E20"/>
    <w:rsid w:val="00FD6932"/>
    <w:rsid w:val="00FE103F"/>
    <w:rsid w:val="00FE18A3"/>
    <w:rsid w:val="00FE2BE4"/>
    <w:rsid w:val="00FE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8D4C1"/>
  <w15:chartTrackingRefBased/>
  <w15:docId w15:val="{194315D2-A4C9-B848-8663-242568D7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B6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黑人 小</dc:creator>
  <cp:keywords/>
  <dc:description/>
  <cp:lastModifiedBy>黑人 小</cp:lastModifiedBy>
  <cp:revision>5</cp:revision>
  <dcterms:created xsi:type="dcterms:W3CDTF">2023-08-23T14:56:00Z</dcterms:created>
  <dcterms:modified xsi:type="dcterms:W3CDTF">2024-04-30T06:37:00Z</dcterms:modified>
</cp:coreProperties>
</file>